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361333" w14:textId="5A1BFAF9" w:rsidR="009531CE" w:rsidRPr="00821AB0" w:rsidRDefault="009531CE" w:rsidP="009531CE">
      <w:pPr>
        <w:spacing w:line="480" w:lineRule="auto"/>
      </w:pPr>
      <w:r w:rsidRPr="00821AB0">
        <w:t xml:space="preserve">Supplementary Table </w:t>
      </w:r>
      <w:r w:rsidR="00B105EE">
        <w:rPr>
          <w:rFonts w:eastAsiaTheme="minorEastAsia"/>
        </w:rPr>
        <w:t>1</w:t>
      </w:r>
      <w:bookmarkStart w:id="0" w:name="_GoBack"/>
      <w:bookmarkEnd w:id="0"/>
      <w:r w:rsidRPr="00821AB0">
        <w:t xml:space="preserve">. Risk of Alzheimer's disease according to physical activity assessed using IPAQ questionnaires based on PRS quartiles and APOE genotype </w:t>
      </w:r>
    </w:p>
    <w:tbl>
      <w:tblPr>
        <w:tblW w:w="1142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14"/>
        <w:gridCol w:w="2400"/>
        <w:gridCol w:w="3124"/>
        <w:gridCol w:w="2490"/>
      </w:tblGrid>
      <w:tr w:rsidR="009531CE" w:rsidRPr="00821AB0" w14:paraId="6BDB5DEC" w14:textId="77777777" w:rsidTr="00AA03A8">
        <w:trPr>
          <w:trHeight w:val="473"/>
        </w:trPr>
        <w:tc>
          <w:tcPr>
            <w:tcW w:w="1142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B878A" w14:textId="27BA5038" w:rsidR="009531CE" w:rsidRPr="00821AB0" w:rsidRDefault="009531CE" w:rsidP="00AA03A8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821AB0">
              <w:rPr>
                <w:rFonts w:eastAsia="Malgun Gothic"/>
                <w:color w:val="000000"/>
                <w:sz w:val="18"/>
                <w:szCs w:val="18"/>
              </w:rPr>
              <w:t>(a) Adjusted</w:t>
            </w:r>
            <w:r w:rsidR="000337CD">
              <w:rPr>
                <w:rFonts w:eastAsia="Malgun Gothic" w:hint="eastAsia"/>
                <w:color w:val="000000"/>
                <w:sz w:val="18"/>
                <w:szCs w:val="18"/>
              </w:rPr>
              <w:t>*</w:t>
            </w:r>
            <w:r w:rsidRPr="00821AB0">
              <w:rPr>
                <w:rFonts w:eastAsia="Malgun Gothic"/>
                <w:color w:val="000000"/>
                <w:sz w:val="18"/>
                <w:szCs w:val="18"/>
              </w:rPr>
              <w:t xml:space="preserve"> Hazard Ratios (HRs) and 95% Confidence Intervals by Combined Exposure Groups</w:t>
            </w:r>
          </w:p>
        </w:tc>
      </w:tr>
      <w:tr w:rsidR="009531CE" w:rsidRPr="00821AB0" w14:paraId="6197782B" w14:textId="77777777" w:rsidTr="00AA03A8">
        <w:trPr>
          <w:trHeight w:val="473"/>
        </w:trPr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AF07B1" w14:textId="77777777" w:rsidR="009531CE" w:rsidRPr="00821AB0" w:rsidRDefault="009531CE" w:rsidP="00AA03A8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821AB0">
              <w:rPr>
                <w:rFonts w:eastAsia="Malgun Gothic"/>
                <w:color w:val="000000"/>
                <w:sz w:val="18"/>
                <w:szCs w:val="18"/>
              </w:rPr>
              <w:t>Group in APOE ε4 non-carrie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C6ECF1" w14:textId="77777777" w:rsidR="009531CE" w:rsidRPr="00821AB0" w:rsidRDefault="009531CE" w:rsidP="00AA03A8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821AB0">
              <w:rPr>
                <w:rFonts w:eastAsia="Malgun Gothic"/>
                <w:color w:val="000000"/>
                <w:sz w:val="18"/>
                <w:szCs w:val="18"/>
              </w:rPr>
              <w:t>HR [95% CI]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7C92A6" w14:textId="77777777" w:rsidR="009531CE" w:rsidRPr="00821AB0" w:rsidRDefault="009531CE" w:rsidP="00AA03A8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821AB0">
              <w:rPr>
                <w:rFonts w:eastAsia="Malgun Gothic"/>
                <w:color w:val="000000"/>
                <w:sz w:val="18"/>
                <w:szCs w:val="18"/>
              </w:rPr>
              <w:t>Group in APOE ε4 carrier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12AD84" w14:textId="77777777" w:rsidR="009531CE" w:rsidRPr="00821AB0" w:rsidRDefault="009531CE" w:rsidP="00AA03A8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821AB0">
              <w:rPr>
                <w:rFonts w:eastAsia="Malgun Gothic"/>
                <w:color w:val="000000"/>
                <w:sz w:val="18"/>
                <w:szCs w:val="18"/>
              </w:rPr>
              <w:t>HR [95% CI]</w:t>
            </w:r>
          </w:p>
        </w:tc>
      </w:tr>
      <w:tr w:rsidR="009531CE" w:rsidRPr="00821AB0" w14:paraId="0FC49137" w14:textId="77777777" w:rsidTr="00AA03A8">
        <w:trPr>
          <w:trHeight w:val="473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9F3F3" w14:textId="77777777" w:rsidR="009531CE" w:rsidRPr="00821AB0" w:rsidRDefault="009531CE" w:rsidP="00AA03A8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821AB0">
              <w:rPr>
                <w:rFonts w:eastAsia="Malgun Gothic"/>
                <w:color w:val="000000"/>
                <w:sz w:val="18"/>
                <w:szCs w:val="18"/>
              </w:rPr>
              <w:t>PRS High +High PA (ref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05B16" w14:textId="37ACF5B8" w:rsidR="009531CE" w:rsidRPr="00821AB0" w:rsidRDefault="009531CE" w:rsidP="00AA03A8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821AB0">
              <w:rPr>
                <w:rFonts w:eastAsia="Malgun Gothic"/>
                <w:color w:val="000000"/>
                <w:sz w:val="18"/>
                <w:szCs w:val="18"/>
              </w:rPr>
              <w:t>1.00</w:t>
            </w:r>
            <w:r w:rsidR="000337CD">
              <w:rPr>
                <w:rFonts w:eastAsia="Malgun Gothic" w:hint="eastAsia"/>
                <w:color w:val="000000"/>
                <w:sz w:val="18"/>
                <w:szCs w:val="18"/>
              </w:rPr>
              <w:t>0</w:t>
            </w:r>
            <w:r w:rsidRPr="00821AB0">
              <w:rPr>
                <w:rFonts w:eastAsia="Malgun Gothic"/>
                <w:color w:val="000000"/>
                <w:sz w:val="18"/>
                <w:szCs w:val="18"/>
              </w:rPr>
              <w:t xml:space="preserve"> (ref)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34277" w14:textId="77777777" w:rsidR="009531CE" w:rsidRPr="00821AB0" w:rsidRDefault="009531CE" w:rsidP="00AA03A8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821AB0">
              <w:rPr>
                <w:rFonts w:eastAsia="Malgun Gothic"/>
                <w:color w:val="000000"/>
                <w:sz w:val="18"/>
                <w:szCs w:val="18"/>
              </w:rPr>
              <w:t>PRS Low + PA High (ref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9C984" w14:textId="015B5436" w:rsidR="009531CE" w:rsidRPr="00821AB0" w:rsidRDefault="009531CE" w:rsidP="00AA03A8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821AB0">
              <w:rPr>
                <w:rFonts w:eastAsia="Malgun Gothic"/>
                <w:color w:val="000000"/>
                <w:sz w:val="18"/>
                <w:szCs w:val="18"/>
              </w:rPr>
              <w:t>1.00</w:t>
            </w:r>
            <w:r w:rsidR="000337CD">
              <w:rPr>
                <w:rFonts w:eastAsia="Malgun Gothic" w:hint="eastAsia"/>
                <w:color w:val="000000"/>
                <w:sz w:val="18"/>
                <w:szCs w:val="18"/>
              </w:rPr>
              <w:t>0</w:t>
            </w:r>
            <w:r w:rsidRPr="00821AB0">
              <w:rPr>
                <w:rFonts w:eastAsia="Malgun Gothic"/>
                <w:color w:val="000000"/>
                <w:sz w:val="18"/>
                <w:szCs w:val="18"/>
              </w:rPr>
              <w:t xml:space="preserve"> (ref)</w:t>
            </w:r>
          </w:p>
        </w:tc>
      </w:tr>
      <w:tr w:rsidR="009531CE" w:rsidRPr="00821AB0" w14:paraId="5A48A62E" w14:textId="77777777" w:rsidTr="00AA03A8">
        <w:trPr>
          <w:trHeight w:val="473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3B0AB" w14:textId="77777777" w:rsidR="009531CE" w:rsidRPr="00821AB0" w:rsidRDefault="009531CE" w:rsidP="00AA03A8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821AB0">
              <w:rPr>
                <w:rFonts w:eastAsia="Malgun Gothic"/>
                <w:color w:val="000000"/>
                <w:sz w:val="18"/>
                <w:szCs w:val="18"/>
              </w:rPr>
              <w:t>PRS High +Low P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D40C0" w14:textId="77777777" w:rsidR="009531CE" w:rsidRPr="00821AB0" w:rsidRDefault="009531CE" w:rsidP="00AA03A8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821AB0">
              <w:rPr>
                <w:rFonts w:eastAsia="Malgun Gothic"/>
                <w:color w:val="000000"/>
                <w:sz w:val="18"/>
                <w:szCs w:val="18"/>
              </w:rPr>
              <w:t>0.722 [0.375–1.393]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9DB2D" w14:textId="77777777" w:rsidR="009531CE" w:rsidRPr="00821AB0" w:rsidRDefault="009531CE" w:rsidP="00AA03A8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821AB0">
              <w:rPr>
                <w:rFonts w:eastAsia="Malgun Gothic"/>
                <w:color w:val="000000"/>
                <w:sz w:val="18"/>
                <w:szCs w:val="18"/>
              </w:rPr>
              <w:t>PRS Low + PA Low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9F428" w14:textId="77777777" w:rsidR="009531CE" w:rsidRPr="00821AB0" w:rsidRDefault="009531CE" w:rsidP="00AA03A8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821AB0">
              <w:rPr>
                <w:rFonts w:eastAsia="Malgun Gothic"/>
                <w:color w:val="000000"/>
                <w:sz w:val="18"/>
                <w:szCs w:val="18"/>
              </w:rPr>
              <w:t>0.635 [0.123–3.277]</w:t>
            </w:r>
          </w:p>
        </w:tc>
      </w:tr>
      <w:tr w:rsidR="009531CE" w:rsidRPr="00821AB0" w14:paraId="2AE58A1E" w14:textId="77777777" w:rsidTr="00AA03A8">
        <w:trPr>
          <w:trHeight w:val="473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C1219" w14:textId="77777777" w:rsidR="009531CE" w:rsidRPr="00821AB0" w:rsidRDefault="009531CE" w:rsidP="00AA03A8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821AB0">
              <w:rPr>
                <w:rFonts w:eastAsia="Malgun Gothic"/>
                <w:color w:val="000000"/>
                <w:sz w:val="18"/>
                <w:szCs w:val="18"/>
              </w:rPr>
              <w:t>PRS High +High P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F0553" w14:textId="77777777" w:rsidR="009531CE" w:rsidRPr="00821AB0" w:rsidRDefault="009531CE" w:rsidP="00AA03A8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821AB0">
              <w:rPr>
                <w:rFonts w:eastAsia="Malgun Gothic"/>
                <w:color w:val="000000"/>
                <w:sz w:val="18"/>
                <w:szCs w:val="18"/>
              </w:rPr>
              <w:t>3.252 [1.998–5.293]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C1C7D" w14:textId="77777777" w:rsidR="009531CE" w:rsidRPr="00821AB0" w:rsidRDefault="009531CE" w:rsidP="00AA03A8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821AB0">
              <w:rPr>
                <w:rFonts w:eastAsia="Malgun Gothic"/>
                <w:color w:val="000000"/>
                <w:sz w:val="18"/>
                <w:szCs w:val="18"/>
              </w:rPr>
              <w:t>PRS High + PA High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DD15D" w14:textId="77777777" w:rsidR="009531CE" w:rsidRPr="00821AB0" w:rsidRDefault="009531CE" w:rsidP="00AA03A8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821AB0">
              <w:rPr>
                <w:rFonts w:eastAsia="Malgun Gothic"/>
                <w:color w:val="000000"/>
                <w:sz w:val="18"/>
                <w:szCs w:val="18"/>
              </w:rPr>
              <w:t>1.479 [0.596–3.670]</w:t>
            </w:r>
          </w:p>
        </w:tc>
      </w:tr>
      <w:tr w:rsidR="009531CE" w:rsidRPr="00821AB0" w14:paraId="099C48B6" w14:textId="77777777" w:rsidTr="00AA03A8">
        <w:trPr>
          <w:trHeight w:val="473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0769E" w14:textId="77777777" w:rsidR="009531CE" w:rsidRPr="00821AB0" w:rsidRDefault="009531CE" w:rsidP="00AA03A8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821AB0">
              <w:rPr>
                <w:rFonts w:eastAsia="Malgun Gothic"/>
                <w:color w:val="000000"/>
                <w:sz w:val="18"/>
                <w:szCs w:val="18"/>
              </w:rPr>
              <w:t>PRS High +Low P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35D73" w14:textId="77777777" w:rsidR="009531CE" w:rsidRPr="00821AB0" w:rsidRDefault="009531CE" w:rsidP="00AA03A8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821AB0">
              <w:rPr>
                <w:rFonts w:eastAsia="Malgun Gothic"/>
                <w:color w:val="000000"/>
                <w:sz w:val="18"/>
                <w:szCs w:val="18"/>
              </w:rPr>
              <w:t>2.777 [1.622–4.756]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4B449" w14:textId="77777777" w:rsidR="009531CE" w:rsidRPr="00821AB0" w:rsidRDefault="009531CE" w:rsidP="00AA03A8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821AB0">
              <w:rPr>
                <w:rFonts w:eastAsia="Malgun Gothic"/>
                <w:color w:val="000000"/>
                <w:sz w:val="18"/>
                <w:szCs w:val="18"/>
              </w:rPr>
              <w:t>PRS High + PA Low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50E23" w14:textId="77777777" w:rsidR="009531CE" w:rsidRPr="00821AB0" w:rsidRDefault="009531CE" w:rsidP="00AA03A8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821AB0">
              <w:rPr>
                <w:rFonts w:eastAsia="Malgun Gothic"/>
                <w:color w:val="000000"/>
                <w:sz w:val="18"/>
                <w:szCs w:val="18"/>
              </w:rPr>
              <w:t>1.532 [0.610–3.845]</w:t>
            </w:r>
          </w:p>
        </w:tc>
      </w:tr>
      <w:tr w:rsidR="009531CE" w:rsidRPr="00821AB0" w14:paraId="4DF2D318" w14:textId="77777777" w:rsidTr="00AA03A8">
        <w:trPr>
          <w:trHeight w:val="473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E1920" w14:textId="77777777" w:rsidR="009531CE" w:rsidRPr="00821AB0" w:rsidRDefault="009531CE" w:rsidP="00AA03A8">
            <w:pPr>
              <w:rPr>
                <w:rFonts w:eastAsia="Malgun Gothic"/>
                <w:color w:val="000000"/>
                <w:sz w:val="18"/>
                <w:szCs w:val="18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6C482" w14:textId="77777777" w:rsidR="009531CE" w:rsidRPr="00821AB0" w:rsidRDefault="009531CE" w:rsidP="00AA03A8">
            <w:pPr>
              <w:rPr>
                <w:sz w:val="20"/>
                <w:szCs w:val="20"/>
              </w:rPr>
            </w:pP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D6792" w14:textId="77777777" w:rsidR="009531CE" w:rsidRPr="00821AB0" w:rsidRDefault="009531CE" w:rsidP="00AA03A8">
            <w:pPr>
              <w:rPr>
                <w:sz w:val="20"/>
                <w:szCs w:val="20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B3CA8" w14:textId="77777777" w:rsidR="009531CE" w:rsidRPr="00821AB0" w:rsidRDefault="009531CE" w:rsidP="00AA03A8">
            <w:pPr>
              <w:rPr>
                <w:sz w:val="20"/>
                <w:szCs w:val="20"/>
              </w:rPr>
            </w:pPr>
          </w:p>
        </w:tc>
      </w:tr>
      <w:tr w:rsidR="009531CE" w:rsidRPr="00821AB0" w14:paraId="25C9BA2D" w14:textId="77777777" w:rsidTr="00AA03A8">
        <w:trPr>
          <w:trHeight w:val="473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9264B" w14:textId="77777777" w:rsidR="009531CE" w:rsidRPr="00821AB0" w:rsidRDefault="009531CE" w:rsidP="00AA03A8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821AB0">
              <w:rPr>
                <w:rFonts w:eastAsia="Malgun Gothic"/>
                <w:color w:val="000000"/>
                <w:sz w:val="18"/>
                <w:szCs w:val="18"/>
              </w:rPr>
              <w:t>(b) Additive Interaction Indic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EFEA3" w14:textId="77777777" w:rsidR="009531CE" w:rsidRPr="00821AB0" w:rsidRDefault="009531CE" w:rsidP="00AA03A8">
            <w:pPr>
              <w:rPr>
                <w:rFonts w:eastAsia="Malgun Gothic"/>
                <w:color w:val="000000"/>
                <w:sz w:val="18"/>
                <w:szCs w:val="18"/>
              </w:rPr>
            </w:pP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B8290" w14:textId="77777777" w:rsidR="009531CE" w:rsidRPr="00821AB0" w:rsidRDefault="009531CE" w:rsidP="00AA03A8">
            <w:pPr>
              <w:rPr>
                <w:sz w:val="20"/>
                <w:szCs w:val="20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CB5DD" w14:textId="77777777" w:rsidR="009531CE" w:rsidRPr="00821AB0" w:rsidRDefault="009531CE" w:rsidP="00AA03A8">
            <w:pPr>
              <w:rPr>
                <w:sz w:val="20"/>
                <w:szCs w:val="20"/>
              </w:rPr>
            </w:pPr>
          </w:p>
        </w:tc>
      </w:tr>
      <w:tr w:rsidR="009531CE" w:rsidRPr="00821AB0" w14:paraId="66678065" w14:textId="77777777" w:rsidTr="00AA03A8">
        <w:trPr>
          <w:trHeight w:val="473"/>
        </w:trPr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F8107C" w14:textId="77777777" w:rsidR="009531CE" w:rsidRPr="00821AB0" w:rsidRDefault="009531CE" w:rsidP="00AA03A8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821AB0">
              <w:rPr>
                <w:rFonts w:eastAsia="Malgun Gothic"/>
                <w:color w:val="000000"/>
                <w:sz w:val="18"/>
                <w:szCs w:val="18"/>
              </w:rPr>
              <w:t>Index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9D5178" w14:textId="77777777" w:rsidR="009531CE" w:rsidRPr="00821AB0" w:rsidRDefault="009531CE" w:rsidP="00AA03A8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821AB0">
              <w:rPr>
                <w:rFonts w:eastAsia="Malgun Gothic"/>
                <w:color w:val="000000"/>
                <w:sz w:val="18"/>
                <w:szCs w:val="18"/>
              </w:rPr>
              <w:t>Estimate [95% CI]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4B3C10" w14:textId="77777777" w:rsidR="009531CE" w:rsidRPr="00821AB0" w:rsidRDefault="009531CE" w:rsidP="00AA03A8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821AB0">
              <w:rPr>
                <w:rFonts w:eastAsia="Malgun Gothic"/>
                <w:color w:val="000000"/>
                <w:sz w:val="18"/>
                <w:szCs w:val="18"/>
              </w:rPr>
              <w:t>Index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4C18FD" w14:textId="77777777" w:rsidR="009531CE" w:rsidRPr="00821AB0" w:rsidRDefault="009531CE" w:rsidP="00AA03A8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821AB0">
              <w:rPr>
                <w:rFonts w:eastAsia="Malgun Gothic"/>
                <w:color w:val="000000"/>
                <w:sz w:val="18"/>
                <w:szCs w:val="18"/>
              </w:rPr>
              <w:t>Estimate [95% CI]</w:t>
            </w:r>
          </w:p>
        </w:tc>
      </w:tr>
      <w:tr w:rsidR="009531CE" w:rsidRPr="00821AB0" w14:paraId="0F5479C6" w14:textId="77777777" w:rsidTr="00AA03A8">
        <w:trPr>
          <w:trHeight w:val="473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57E68" w14:textId="77777777" w:rsidR="009531CE" w:rsidRPr="00821AB0" w:rsidRDefault="009531CE" w:rsidP="00AA03A8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821AB0">
              <w:rPr>
                <w:rFonts w:eastAsia="Malgun Gothic"/>
                <w:color w:val="000000"/>
                <w:sz w:val="18"/>
                <w:szCs w:val="18"/>
              </w:rPr>
              <w:t>RERI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F1BD8" w14:textId="77777777" w:rsidR="009531CE" w:rsidRPr="00821AB0" w:rsidRDefault="009531CE" w:rsidP="00AA03A8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821AB0">
              <w:rPr>
                <w:rFonts w:eastAsia="Malgun Gothic"/>
                <w:color w:val="000000"/>
                <w:sz w:val="18"/>
                <w:szCs w:val="18"/>
              </w:rPr>
              <w:t>-0.197 [-2.426, 2.032]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C12EB" w14:textId="77777777" w:rsidR="009531CE" w:rsidRPr="00821AB0" w:rsidRDefault="009531CE" w:rsidP="00AA03A8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821AB0">
              <w:rPr>
                <w:rFonts w:eastAsia="Malgun Gothic"/>
                <w:color w:val="000000"/>
                <w:sz w:val="18"/>
                <w:szCs w:val="18"/>
              </w:rPr>
              <w:t>RERI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EBF7A" w14:textId="77777777" w:rsidR="009531CE" w:rsidRPr="00821AB0" w:rsidRDefault="009531CE" w:rsidP="00AA03A8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821AB0">
              <w:rPr>
                <w:rFonts w:eastAsia="Malgun Gothic"/>
                <w:color w:val="000000"/>
                <w:sz w:val="18"/>
                <w:szCs w:val="18"/>
              </w:rPr>
              <w:t>0.418 [-1.791, 2.627]</w:t>
            </w:r>
          </w:p>
        </w:tc>
      </w:tr>
      <w:tr w:rsidR="009531CE" w:rsidRPr="00821AB0" w14:paraId="0E8B9E30" w14:textId="77777777" w:rsidTr="00AA03A8">
        <w:trPr>
          <w:trHeight w:val="473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05B3A" w14:textId="77777777" w:rsidR="009531CE" w:rsidRPr="00821AB0" w:rsidRDefault="009531CE" w:rsidP="00AA03A8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821AB0">
              <w:rPr>
                <w:rFonts w:eastAsia="Malgun Gothic"/>
                <w:color w:val="000000"/>
                <w:sz w:val="18"/>
                <w:szCs w:val="18"/>
              </w:rPr>
              <w:t>Attributable Proportion (AP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87FAF" w14:textId="77777777" w:rsidR="009531CE" w:rsidRPr="00821AB0" w:rsidRDefault="009531CE" w:rsidP="00AA03A8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821AB0">
              <w:rPr>
                <w:rFonts w:eastAsia="Malgun Gothic"/>
                <w:color w:val="000000"/>
                <w:sz w:val="18"/>
                <w:szCs w:val="18"/>
              </w:rPr>
              <w:t>-0.071 [-0.874, 0.732]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73E94" w14:textId="77777777" w:rsidR="009531CE" w:rsidRPr="00821AB0" w:rsidRDefault="009531CE" w:rsidP="00AA03A8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821AB0">
              <w:rPr>
                <w:rFonts w:eastAsia="Malgun Gothic"/>
                <w:color w:val="000000"/>
                <w:sz w:val="18"/>
                <w:szCs w:val="18"/>
              </w:rPr>
              <w:t>Attributable Proportion (AP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8A415" w14:textId="77777777" w:rsidR="009531CE" w:rsidRPr="00821AB0" w:rsidRDefault="009531CE" w:rsidP="00AA03A8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821AB0">
              <w:rPr>
                <w:rFonts w:eastAsia="Malgun Gothic"/>
                <w:color w:val="000000"/>
                <w:sz w:val="18"/>
                <w:szCs w:val="18"/>
              </w:rPr>
              <w:t>0.273 [-1.179, 1.725]</w:t>
            </w:r>
          </w:p>
        </w:tc>
      </w:tr>
      <w:tr w:rsidR="009531CE" w:rsidRPr="00821AB0" w14:paraId="798EFAB7" w14:textId="77777777" w:rsidTr="00AA03A8">
        <w:trPr>
          <w:trHeight w:val="473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041C6" w14:textId="77777777" w:rsidR="009531CE" w:rsidRPr="00821AB0" w:rsidRDefault="009531CE" w:rsidP="00AA03A8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821AB0">
              <w:rPr>
                <w:rFonts w:eastAsia="Malgun Gothic"/>
                <w:color w:val="000000"/>
                <w:sz w:val="18"/>
                <w:szCs w:val="18"/>
              </w:rPr>
              <w:t>Synergy Index (SI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81475" w14:textId="77777777" w:rsidR="009531CE" w:rsidRPr="00821AB0" w:rsidRDefault="009531CE" w:rsidP="00AA03A8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821AB0">
              <w:rPr>
                <w:rFonts w:eastAsia="Malgun Gothic"/>
                <w:color w:val="000000"/>
                <w:sz w:val="18"/>
                <w:szCs w:val="18"/>
              </w:rPr>
              <w:t>0.900 [0.082, 9.882]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5A9F1" w14:textId="77777777" w:rsidR="009531CE" w:rsidRPr="00821AB0" w:rsidRDefault="009531CE" w:rsidP="00AA03A8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821AB0">
              <w:rPr>
                <w:rFonts w:eastAsia="Malgun Gothic"/>
                <w:color w:val="000000"/>
                <w:sz w:val="18"/>
                <w:szCs w:val="18"/>
              </w:rPr>
              <w:t>Synergy Index (SI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5496F" w14:textId="77777777" w:rsidR="009531CE" w:rsidRPr="00821AB0" w:rsidRDefault="009531CE" w:rsidP="00AA03A8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821AB0">
              <w:rPr>
                <w:rFonts w:eastAsia="Malgun Gothic"/>
                <w:color w:val="000000"/>
                <w:sz w:val="18"/>
                <w:szCs w:val="18"/>
              </w:rPr>
              <w:t>4.683 [0.026, 828.998]</w:t>
            </w:r>
          </w:p>
        </w:tc>
      </w:tr>
      <w:tr w:rsidR="009531CE" w:rsidRPr="00821AB0" w14:paraId="40DC200F" w14:textId="77777777" w:rsidTr="00AA03A8">
        <w:trPr>
          <w:trHeight w:val="473"/>
        </w:trPr>
        <w:tc>
          <w:tcPr>
            <w:tcW w:w="1142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5450C" w14:textId="77777777" w:rsidR="009531CE" w:rsidRPr="00821AB0" w:rsidRDefault="009531CE" w:rsidP="00AA03A8">
            <w:pPr>
              <w:rPr>
                <w:rFonts w:eastAsia="Malgun Gothic"/>
                <w:color w:val="000000"/>
                <w:sz w:val="18"/>
                <w:szCs w:val="18"/>
              </w:rPr>
            </w:pPr>
          </w:p>
          <w:p w14:paraId="7FA6E640" w14:textId="77777777" w:rsidR="009531CE" w:rsidRPr="00821AB0" w:rsidRDefault="009531CE" w:rsidP="00AA03A8">
            <w:pPr>
              <w:rPr>
                <w:rFonts w:eastAsia="Malgun Gothic"/>
                <w:color w:val="000000"/>
                <w:sz w:val="18"/>
                <w:szCs w:val="18"/>
              </w:rPr>
            </w:pPr>
            <w:r w:rsidRPr="00821AB0">
              <w:rPr>
                <w:rFonts w:eastAsia="Malgun Gothic"/>
                <w:color w:val="000000"/>
                <w:sz w:val="18"/>
                <w:szCs w:val="18"/>
              </w:rPr>
              <w:t>*Adjusted for age, sex, Townsend depriviation index, ethnicity, education, smoking status, alcohol status, sleeping time per day, body mass index, and prevalence of hypertension/diabetes</w:t>
            </w:r>
          </w:p>
        </w:tc>
      </w:tr>
    </w:tbl>
    <w:p w14:paraId="57C6AE33" w14:textId="77777777" w:rsidR="009531CE" w:rsidRPr="00821AB0" w:rsidRDefault="009531CE" w:rsidP="009531CE"/>
    <w:p w14:paraId="5C8449B0" w14:textId="77777777" w:rsidR="007530AF" w:rsidRPr="009531CE" w:rsidRDefault="007530AF"/>
    <w:sectPr w:rsidR="007530AF" w:rsidRPr="009531CE" w:rsidSect="009531CE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7E2F49" w14:textId="77777777" w:rsidR="00DE75CF" w:rsidRDefault="00DE75CF" w:rsidP="009531CE">
      <w:r>
        <w:separator/>
      </w:r>
    </w:p>
  </w:endnote>
  <w:endnote w:type="continuationSeparator" w:id="0">
    <w:p w14:paraId="1E6CF083" w14:textId="77777777" w:rsidR="00DE75CF" w:rsidRDefault="00DE75CF" w:rsidP="009531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828652" w14:textId="77777777" w:rsidR="00DE75CF" w:rsidRDefault="00DE75CF" w:rsidP="009531CE">
      <w:r>
        <w:separator/>
      </w:r>
    </w:p>
  </w:footnote>
  <w:footnote w:type="continuationSeparator" w:id="0">
    <w:p w14:paraId="508229E1" w14:textId="77777777" w:rsidR="00DE75CF" w:rsidRDefault="00DE75CF" w:rsidP="009531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1E1"/>
    <w:rsid w:val="000337CD"/>
    <w:rsid w:val="000B11E1"/>
    <w:rsid w:val="00597042"/>
    <w:rsid w:val="007014CB"/>
    <w:rsid w:val="00745B7D"/>
    <w:rsid w:val="007530AF"/>
    <w:rsid w:val="007B2C32"/>
    <w:rsid w:val="009531CE"/>
    <w:rsid w:val="009A4736"/>
    <w:rsid w:val="00A467DB"/>
    <w:rsid w:val="00B105EE"/>
    <w:rsid w:val="00D45CFF"/>
    <w:rsid w:val="00DE75CF"/>
    <w:rsid w:val="00FC6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012C1E"/>
  <w15:chartTrackingRefBased/>
  <w15:docId w15:val="{044A25B7-8B7A-4B95-B2C5-AB2FF3DF0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31CE"/>
    <w:pPr>
      <w:spacing w:after="0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11E1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11E1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11E1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11E1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11E1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11E1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11E1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11E1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11E1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11E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11E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11E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11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11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11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11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11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11E1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0B11E1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B11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11E1"/>
    <w:pPr>
      <w:widowControl w:val="0"/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B11E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11E1"/>
    <w:pPr>
      <w:widowControl w:val="0"/>
      <w:wordWrap w:val="0"/>
      <w:autoSpaceDE w:val="0"/>
      <w:autoSpaceDN w:val="0"/>
      <w:spacing w:before="160" w:after="160"/>
      <w:jc w:val="center"/>
    </w:pPr>
    <w:rPr>
      <w:rFonts w:asciiTheme="minorEastAsia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B11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11E1"/>
    <w:pPr>
      <w:widowControl w:val="0"/>
      <w:wordWrap w:val="0"/>
      <w:autoSpaceDE w:val="0"/>
      <w:autoSpaceDN w:val="0"/>
      <w:spacing w:after="160"/>
      <w:ind w:left="720"/>
      <w:contextualSpacing/>
    </w:pPr>
    <w:rPr>
      <w:rFonts w:asciiTheme="minorEastAsia" w:eastAsiaTheme="minorEastAsia" w:hAnsiTheme="minorHAnsi" w:cstheme="minorBid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B11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11E1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EastAsia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11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11E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531CE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/>
    </w:pPr>
    <w:rPr>
      <w:rFonts w:asciiTheme="minorEastAsia" w:eastAsiaTheme="minorEastAsia" w:hAnsiTheme="minorHAnsi" w:cstheme="minorBidi"/>
      <w:kern w:val="2"/>
      <w:sz w:val="2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9531CE"/>
  </w:style>
  <w:style w:type="paragraph" w:styleId="Footer">
    <w:name w:val="footer"/>
    <w:basedOn w:val="Normal"/>
    <w:link w:val="FooterChar"/>
    <w:uiPriority w:val="99"/>
    <w:unhideWhenUsed/>
    <w:rsid w:val="009531CE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/>
    </w:pPr>
    <w:rPr>
      <w:rFonts w:asciiTheme="minorEastAsia" w:eastAsiaTheme="minorEastAsia" w:hAnsiTheme="minorHAnsi" w:cstheme="minorBidi"/>
      <w:kern w:val="2"/>
      <w:sz w:val="2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9531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116205-9D98-40EC-B05B-AA37ECD675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Jongin</dc:creator>
  <cp:keywords/>
  <dc:description/>
  <cp:lastModifiedBy>Raja S Subramanian G</cp:lastModifiedBy>
  <cp:revision>6</cp:revision>
  <dcterms:created xsi:type="dcterms:W3CDTF">2025-07-14T19:11:00Z</dcterms:created>
  <dcterms:modified xsi:type="dcterms:W3CDTF">2025-11-22T06:24:00Z</dcterms:modified>
</cp:coreProperties>
</file>